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FFD90" w14:textId="30310761" w:rsidR="00E442B0" w:rsidRPr="00D06CEE" w:rsidRDefault="00D06CEE" w:rsidP="00E442B0">
      <w:pPr>
        <w:autoSpaceDE w:val="0"/>
        <w:autoSpaceDN w:val="0"/>
        <w:adjustRightInd w:val="0"/>
        <w:spacing w:after="240" w:line="480" w:lineRule="auto"/>
        <w:contextualSpacing/>
        <w:rPr>
          <w:color w:val="000000" w:themeColor="text1"/>
          <w:vertAlign w:val="superscript"/>
        </w:rPr>
      </w:pPr>
      <w:r>
        <w:rPr>
          <w:b/>
          <w:bCs/>
          <w:color w:val="000000" w:themeColor="text1"/>
        </w:rPr>
        <w:t>Additional file</w:t>
      </w:r>
      <w:r w:rsidRPr="00D06CEE">
        <w:rPr>
          <w:b/>
          <w:bCs/>
          <w:color w:val="000000" w:themeColor="text1"/>
        </w:rPr>
        <w:t xml:space="preserve"> 5</w:t>
      </w:r>
      <w:r w:rsidRPr="00D06CEE">
        <w:rPr>
          <w:b/>
          <w:bCs/>
          <w:color w:val="000000" w:themeColor="text1"/>
        </w:rPr>
        <w:tab/>
      </w:r>
      <w:r w:rsidRPr="00D06CEE">
        <w:rPr>
          <w:rStyle w:val="Heading4Char"/>
          <w:rFonts w:ascii="Times New Roman" w:hAnsi="Times New Roman" w:cs="Times New Roman"/>
        </w:rPr>
        <w:t xml:space="preserve">Associations of leptin with inadequate gestational weight gain by </w:t>
      </w:r>
      <w:r w:rsidRPr="00D06CEE">
        <w:t xml:space="preserve">maternal anaemia status at enrollment, and associations of </w:t>
      </w:r>
      <w:r w:rsidRPr="00D06CEE">
        <w:rPr>
          <w:rStyle w:val="Heading4Char"/>
          <w:rFonts w:ascii="Times New Roman" w:hAnsi="Times New Roman" w:cs="Times New Roman"/>
        </w:rPr>
        <w:t xml:space="preserve">chitinase-3-like protein-1 with inadequate gestational weight gain by first-trimester body mass index category, </w:t>
      </w:r>
      <w:r w:rsidRPr="00D06CEE">
        <w:rPr>
          <w:color w:val="000000" w:themeColor="text1"/>
        </w:rPr>
        <w:t>in a cohort of pregnant women in Dar es Salaam, Tanzania, 2001-2004</w:t>
      </w:r>
      <w:r w:rsidRPr="00D06CEE">
        <w:rPr>
          <w:color w:val="000000" w:themeColor="text1"/>
          <w:vertAlign w:val="superscript"/>
        </w:rPr>
        <w:t>a</w:t>
      </w:r>
    </w:p>
    <w:tbl>
      <w:tblPr>
        <w:tblStyle w:val="TableGrid"/>
        <w:tblW w:w="14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900"/>
        <w:gridCol w:w="2160"/>
        <w:gridCol w:w="2160"/>
        <w:gridCol w:w="2160"/>
        <w:gridCol w:w="2160"/>
        <w:gridCol w:w="1170"/>
        <w:gridCol w:w="1620"/>
      </w:tblGrid>
      <w:tr w:rsidR="004C0405" w:rsidRPr="00D06CEE" w14:paraId="6A62FB39" w14:textId="77777777" w:rsidTr="00612153">
        <w:trPr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0F2446" w14:textId="77777777" w:rsidR="00E442B0" w:rsidRPr="00D06CEE" w:rsidRDefault="00E442B0" w:rsidP="00612153">
            <w:pPr>
              <w:spacing w:line="480" w:lineRule="auto"/>
              <w:contextualSpacing/>
              <w:jc w:val="right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EF7CA8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6CEE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B8DE9BC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6CEE">
              <w:rPr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E4CADAE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6CEE">
              <w:rPr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EAFEAFD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6CEE">
              <w:rPr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DD6D2A4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D06CEE">
              <w:rPr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5B922D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D06CEE">
              <w:rPr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D06CEE">
              <w:rPr>
                <w:b/>
                <w:bCs/>
                <w:color w:val="000000" w:themeColor="text1"/>
                <w:sz w:val="24"/>
                <w:szCs w:val="24"/>
              </w:rPr>
              <w:t>-trend</w:t>
            </w:r>
            <w:r w:rsidRPr="00D06CEE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03B5D2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D06CEE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6CEE">
              <w:rPr>
                <w:b/>
                <w:bCs/>
                <w:color w:val="000000" w:themeColor="text1"/>
                <w:sz w:val="24"/>
                <w:szCs w:val="24"/>
              </w:rPr>
              <w:t>-interaction</w:t>
            </w:r>
            <w:r w:rsidRPr="00D06CEE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C0405" w:rsidRPr="00D06CEE" w14:paraId="3F4DD850" w14:textId="77777777" w:rsidTr="00612153">
        <w:trPr>
          <w:jc w:val="center"/>
        </w:trPr>
        <w:tc>
          <w:tcPr>
            <w:tcW w:w="21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4CB3EA" w14:textId="77777777" w:rsidR="00E442B0" w:rsidRPr="00D06CEE" w:rsidRDefault="00E442B0" w:rsidP="00612153">
            <w:pPr>
              <w:spacing w:line="480" w:lineRule="auto"/>
              <w:contextualSpacing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9EFBAB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52972B7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R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22294AC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R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3AE5B2F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R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2ECE599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R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312263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00D08F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</w:tr>
      <w:tr w:rsidR="004C0405" w:rsidRPr="00D06CEE" w14:paraId="29D77C8B" w14:textId="77777777" w:rsidTr="00612153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28705127" w14:textId="77777777" w:rsidR="00E442B0" w:rsidRPr="00D06CEE" w:rsidRDefault="00D06CEE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Leptin</w:t>
            </w:r>
            <w:r w:rsidRPr="00D06CEE">
              <w:rPr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E601B5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DDC73F7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D59A446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2FFC73B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8AE5F1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A441A4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8770A6B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  <w:tr w:rsidR="004C0405" w:rsidRPr="00D06CEE" w14:paraId="478ECE85" w14:textId="77777777" w:rsidTr="00612153">
        <w:trPr>
          <w:jc w:val="center"/>
        </w:trPr>
        <w:tc>
          <w:tcPr>
            <w:tcW w:w="2160" w:type="dxa"/>
          </w:tcPr>
          <w:p w14:paraId="4AD1B9E3" w14:textId="77777777" w:rsidR="00E442B0" w:rsidRPr="00D06CEE" w:rsidRDefault="00D06CEE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Anemic</w:t>
            </w:r>
          </w:p>
        </w:tc>
        <w:tc>
          <w:tcPr>
            <w:tcW w:w="900" w:type="dxa"/>
          </w:tcPr>
          <w:p w14:paraId="6AD507B0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679</w:t>
            </w:r>
          </w:p>
        </w:tc>
        <w:tc>
          <w:tcPr>
            <w:tcW w:w="2160" w:type="dxa"/>
          </w:tcPr>
          <w:p w14:paraId="0994DD0F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2EF12E24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0.95 (0.81, 1.11)</w:t>
            </w:r>
          </w:p>
        </w:tc>
        <w:tc>
          <w:tcPr>
            <w:tcW w:w="2160" w:type="dxa"/>
          </w:tcPr>
          <w:p w14:paraId="7583DC90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0.87 (0.73, 1.03)</w:t>
            </w:r>
          </w:p>
        </w:tc>
        <w:tc>
          <w:tcPr>
            <w:tcW w:w="2160" w:type="dxa"/>
          </w:tcPr>
          <w:p w14:paraId="5EB17713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0.76 (0.62, 0.94)</w:t>
            </w:r>
          </w:p>
        </w:tc>
        <w:tc>
          <w:tcPr>
            <w:tcW w:w="1170" w:type="dxa"/>
          </w:tcPr>
          <w:p w14:paraId="5931E9FE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06CEE">
              <w:rPr>
                <w:iCs/>
                <w:color w:val="000000" w:themeColor="text1"/>
                <w:sz w:val="24"/>
                <w:szCs w:val="24"/>
              </w:rPr>
              <w:t>0.0084</w:t>
            </w:r>
          </w:p>
        </w:tc>
        <w:tc>
          <w:tcPr>
            <w:tcW w:w="1620" w:type="dxa"/>
            <w:vMerge w:val="restart"/>
          </w:tcPr>
          <w:p w14:paraId="6AEAAA29" w14:textId="5CB46EE0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0.0</w:t>
            </w:r>
            <w:r w:rsidR="008F6C94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4C0405" w:rsidRPr="00D06CEE" w14:paraId="70ADEDBE" w14:textId="77777777" w:rsidTr="00612153">
        <w:trPr>
          <w:jc w:val="center"/>
        </w:trPr>
        <w:tc>
          <w:tcPr>
            <w:tcW w:w="2160" w:type="dxa"/>
          </w:tcPr>
          <w:p w14:paraId="4C95A63F" w14:textId="77777777" w:rsidR="00E442B0" w:rsidRPr="00D06CEE" w:rsidRDefault="00D06CEE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Not anemic</w:t>
            </w:r>
          </w:p>
        </w:tc>
        <w:tc>
          <w:tcPr>
            <w:tcW w:w="900" w:type="dxa"/>
          </w:tcPr>
          <w:p w14:paraId="2417A83D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2160" w:type="dxa"/>
          </w:tcPr>
          <w:p w14:paraId="3A9DEE79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57D26847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17 (0.83, 1.66)</w:t>
            </w:r>
          </w:p>
        </w:tc>
        <w:tc>
          <w:tcPr>
            <w:tcW w:w="2160" w:type="dxa"/>
          </w:tcPr>
          <w:p w14:paraId="3DF76135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14 (0.78, 1.66)</w:t>
            </w:r>
          </w:p>
        </w:tc>
        <w:tc>
          <w:tcPr>
            <w:tcW w:w="2160" w:type="dxa"/>
          </w:tcPr>
          <w:p w14:paraId="5658F9EE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0.89 (0.59, 1.34)</w:t>
            </w:r>
          </w:p>
        </w:tc>
        <w:tc>
          <w:tcPr>
            <w:tcW w:w="1170" w:type="dxa"/>
          </w:tcPr>
          <w:p w14:paraId="2E790AD6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06CEE">
              <w:rPr>
                <w:iCs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20" w:type="dxa"/>
            <w:vMerge/>
          </w:tcPr>
          <w:p w14:paraId="74A17261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  <w:tr w:rsidR="004C0405" w:rsidRPr="00D06CEE" w14:paraId="6D602970" w14:textId="77777777" w:rsidTr="00612153">
        <w:trPr>
          <w:jc w:val="center"/>
        </w:trPr>
        <w:tc>
          <w:tcPr>
            <w:tcW w:w="2160" w:type="dxa"/>
          </w:tcPr>
          <w:p w14:paraId="5B8691A0" w14:textId="77777777" w:rsidR="00E442B0" w:rsidRPr="00D06CEE" w:rsidRDefault="00D06CEE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CHI3L1</w:t>
            </w:r>
            <w:r w:rsidRPr="00D06CEE">
              <w:rPr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00" w:type="dxa"/>
          </w:tcPr>
          <w:p w14:paraId="548D8DDA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587BF28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3BD4F00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08C9B4D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D2EACD1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2A8B195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CB16AEE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  <w:tr w:rsidR="004C0405" w:rsidRPr="00D06CEE" w14:paraId="3A8B682A" w14:textId="77777777" w:rsidTr="00612153">
        <w:trPr>
          <w:jc w:val="center"/>
        </w:trPr>
        <w:tc>
          <w:tcPr>
            <w:tcW w:w="2160" w:type="dxa"/>
          </w:tcPr>
          <w:p w14:paraId="1D22ACFE" w14:textId="77777777" w:rsidR="00E442B0" w:rsidRPr="00D06CEE" w:rsidRDefault="00D06CEE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900" w:type="dxa"/>
          </w:tcPr>
          <w:p w14:paraId="56535720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160" w:type="dxa"/>
          </w:tcPr>
          <w:p w14:paraId="56425212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49536883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0.79 (0.59, 1.05)</w:t>
            </w:r>
          </w:p>
        </w:tc>
        <w:tc>
          <w:tcPr>
            <w:tcW w:w="2160" w:type="dxa"/>
          </w:tcPr>
          <w:p w14:paraId="1FDD399E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0.55 (0.38, 0.80)</w:t>
            </w:r>
            <w:r w:rsidRPr="00D06CEE">
              <w:rPr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60" w:type="dxa"/>
          </w:tcPr>
          <w:p w14:paraId="04F81594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0.68 (0.52, 0.89)</w:t>
            </w:r>
          </w:p>
        </w:tc>
        <w:tc>
          <w:tcPr>
            <w:tcW w:w="1170" w:type="dxa"/>
          </w:tcPr>
          <w:p w14:paraId="3C608491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06CEE">
              <w:rPr>
                <w:iCs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620" w:type="dxa"/>
            <w:vMerge w:val="restart"/>
          </w:tcPr>
          <w:p w14:paraId="5DCA722F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C0405" w:rsidRPr="00D06CEE" w14:paraId="60314959" w14:textId="77777777" w:rsidTr="00612153">
        <w:trPr>
          <w:jc w:val="center"/>
        </w:trPr>
        <w:tc>
          <w:tcPr>
            <w:tcW w:w="2160" w:type="dxa"/>
          </w:tcPr>
          <w:p w14:paraId="1127ED1A" w14:textId="77777777" w:rsidR="00E442B0" w:rsidRPr="00D06CEE" w:rsidRDefault="00D06CEE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Normal-weight</w:t>
            </w:r>
          </w:p>
        </w:tc>
        <w:tc>
          <w:tcPr>
            <w:tcW w:w="900" w:type="dxa"/>
          </w:tcPr>
          <w:p w14:paraId="43BFA9C1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749</w:t>
            </w:r>
          </w:p>
        </w:tc>
        <w:tc>
          <w:tcPr>
            <w:tcW w:w="2160" w:type="dxa"/>
          </w:tcPr>
          <w:p w14:paraId="2AE02A81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74CB6516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17 (0.97, 1.40)</w:t>
            </w:r>
          </w:p>
        </w:tc>
        <w:tc>
          <w:tcPr>
            <w:tcW w:w="2160" w:type="dxa"/>
          </w:tcPr>
          <w:p w14:paraId="39F1EF1C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09 (0.91, 1.32)</w:t>
            </w:r>
          </w:p>
        </w:tc>
        <w:tc>
          <w:tcPr>
            <w:tcW w:w="2160" w:type="dxa"/>
          </w:tcPr>
          <w:p w14:paraId="116ED13A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15 (0.95, 1.39)</w:t>
            </w:r>
          </w:p>
        </w:tc>
        <w:tc>
          <w:tcPr>
            <w:tcW w:w="1170" w:type="dxa"/>
          </w:tcPr>
          <w:p w14:paraId="635D5F8E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06CEE">
              <w:rPr>
                <w:iCs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20" w:type="dxa"/>
            <w:vMerge/>
          </w:tcPr>
          <w:p w14:paraId="1027C15A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  <w:tr w:rsidR="004C0405" w:rsidRPr="00D06CEE" w14:paraId="451D66EA" w14:textId="77777777" w:rsidTr="00612153">
        <w:trPr>
          <w:jc w:val="center"/>
        </w:trPr>
        <w:tc>
          <w:tcPr>
            <w:tcW w:w="2160" w:type="dxa"/>
          </w:tcPr>
          <w:p w14:paraId="5DD7C940" w14:textId="77777777" w:rsidR="00E442B0" w:rsidRPr="00D06CEE" w:rsidRDefault="00D06CEE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Overweight/obese</w:t>
            </w:r>
          </w:p>
        </w:tc>
        <w:tc>
          <w:tcPr>
            <w:tcW w:w="900" w:type="dxa"/>
          </w:tcPr>
          <w:p w14:paraId="3A5087FF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160" w:type="dxa"/>
          </w:tcPr>
          <w:p w14:paraId="3E7E231E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08161BCE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NA</w:t>
            </w:r>
            <w:r w:rsidRPr="00D06CEE">
              <w:rPr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160" w:type="dxa"/>
          </w:tcPr>
          <w:p w14:paraId="53356282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NA</w:t>
            </w:r>
            <w:r w:rsidRPr="00D06CEE">
              <w:rPr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160" w:type="dxa"/>
          </w:tcPr>
          <w:p w14:paraId="421109AA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NA</w:t>
            </w:r>
            <w:r w:rsidRPr="00D06CEE">
              <w:rPr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70" w:type="dxa"/>
          </w:tcPr>
          <w:p w14:paraId="22ACA2F0" w14:textId="77777777" w:rsidR="00E442B0" w:rsidRPr="00D06CEE" w:rsidRDefault="00D06CEE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06CEE">
              <w:rPr>
                <w:color w:val="000000" w:themeColor="text1"/>
                <w:sz w:val="24"/>
                <w:szCs w:val="24"/>
              </w:rPr>
              <w:t>NA</w:t>
            </w:r>
            <w:r w:rsidRPr="00D06CEE">
              <w:rPr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0" w:type="dxa"/>
            <w:vMerge/>
          </w:tcPr>
          <w:p w14:paraId="53F3A568" w14:textId="77777777" w:rsidR="00E442B0" w:rsidRPr="00D06CE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</w:tbl>
    <w:p w14:paraId="1401FA93" w14:textId="77777777" w:rsidR="00E442B0" w:rsidRPr="00D06CEE" w:rsidRDefault="00D06CEE" w:rsidP="00E442B0">
      <w:pPr>
        <w:spacing w:line="480" w:lineRule="auto"/>
        <w:contextualSpacing/>
        <w:rPr>
          <w:color w:val="000000" w:themeColor="text1"/>
        </w:rPr>
      </w:pPr>
      <w:r w:rsidRPr="00D06CEE">
        <w:rPr>
          <w:color w:val="000000" w:themeColor="text1"/>
          <w:vertAlign w:val="superscript"/>
        </w:rPr>
        <w:t xml:space="preserve">a </w:t>
      </w:r>
      <w:r w:rsidRPr="00D06CEE">
        <w:rPr>
          <w:color w:val="000000" w:themeColor="text1"/>
        </w:rPr>
        <w:t xml:space="preserve">Estimates were obtained from log-binomial models. </w:t>
      </w:r>
      <w:r w:rsidRPr="00D06CEE">
        <w:rPr>
          <w:color w:val="000000" w:themeColor="text1"/>
          <w:shd w:val="clear" w:color="auto" w:fill="FFFFFF"/>
        </w:rPr>
        <w:t>Modified Poisson models with robust variance estimation were used to handle model convergence issues whenever necessary.</w:t>
      </w:r>
      <w:r w:rsidRPr="00D06CEE">
        <w:rPr>
          <w:color w:val="000000" w:themeColor="text1"/>
        </w:rPr>
        <w:t xml:space="preserve"> Inadequate gestational weight gain was defined as &lt; 90% percent adequacy based on the Institute of Medicine guidelines</w:t>
      </w:r>
      <w:r w:rsidRPr="00D06CEE">
        <w:rPr>
          <w:rStyle w:val="Heading4Char"/>
          <w:rFonts w:ascii="Times New Roman" w:hAnsi="Times New Roman" w:cs="Times New Roman"/>
        </w:rPr>
        <w:t xml:space="preserve">. CHI3L1, chitinase-3-like protein-1; </w:t>
      </w:r>
      <w:r w:rsidRPr="00D06CEE">
        <w:rPr>
          <w:color w:val="000000" w:themeColor="text1"/>
        </w:rPr>
        <w:t xml:space="preserve">CI, confidence interval; RR, risk ratio. </w:t>
      </w:r>
    </w:p>
    <w:p w14:paraId="2AF68B88" w14:textId="77777777" w:rsidR="00E442B0" w:rsidRPr="00D06CEE" w:rsidRDefault="00D06CEE" w:rsidP="00E442B0">
      <w:pPr>
        <w:spacing w:line="480" w:lineRule="auto"/>
        <w:contextualSpacing/>
        <w:rPr>
          <w:noProof/>
          <w:color w:val="000000" w:themeColor="text1"/>
        </w:rPr>
      </w:pPr>
      <w:r w:rsidRPr="00D06CEE">
        <w:rPr>
          <w:color w:val="000000" w:themeColor="text1"/>
          <w:vertAlign w:val="superscript"/>
        </w:rPr>
        <w:t xml:space="preserve">b </w:t>
      </w:r>
      <w:r w:rsidRPr="00D06CEE">
        <w:rPr>
          <w:noProof/>
          <w:color w:val="000000" w:themeColor="text1"/>
        </w:rPr>
        <w:t>Computed by assigning the median concentration of each quartile to participants in the corresponding quartile as a continuous variable.</w:t>
      </w:r>
    </w:p>
    <w:p w14:paraId="4F53A7BD" w14:textId="77777777" w:rsidR="00E442B0" w:rsidRPr="00D06CEE" w:rsidRDefault="00D06CEE" w:rsidP="00E442B0">
      <w:pPr>
        <w:spacing w:line="480" w:lineRule="auto"/>
        <w:contextualSpacing/>
        <w:rPr>
          <w:color w:val="000000" w:themeColor="text1"/>
        </w:rPr>
      </w:pPr>
      <w:r w:rsidRPr="00D06CEE">
        <w:rPr>
          <w:color w:val="000000" w:themeColor="text1"/>
          <w:vertAlign w:val="superscript"/>
        </w:rPr>
        <w:t xml:space="preserve">c </w:t>
      </w:r>
      <w:r w:rsidRPr="00D06CEE">
        <w:rPr>
          <w:color w:val="000000" w:themeColor="text1"/>
        </w:rPr>
        <w:t>Computed by including the main effects and a cross-product term of the protein with the potential effect modifier.</w:t>
      </w:r>
    </w:p>
    <w:p w14:paraId="5756D480" w14:textId="77777777" w:rsidR="00E442B0" w:rsidRPr="00D06CEE" w:rsidRDefault="00D06CEE" w:rsidP="00E442B0">
      <w:pPr>
        <w:spacing w:line="480" w:lineRule="auto"/>
        <w:contextualSpacing/>
        <w:rPr>
          <w:color w:val="000000" w:themeColor="text1"/>
        </w:rPr>
      </w:pPr>
      <w:r w:rsidRPr="00D06CEE">
        <w:rPr>
          <w:color w:val="000000" w:themeColor="text1"/>
          <w:vertAlign w:val="superscript"/>
        </w:rPr>
        <w:lastRenderedPageBreak/>
        <w:t xml:space="preserve">d </w:t>
      </w:r>
      <w:r w:rsidRPr="00D06CEE">
        <w:rPr>
          <w:color w:val="000000" w:themeColor="text1"/>
        </w:rPr>
        <w:t xml:space="preserve">Adjusted for maternal age at enrollment (years), maternal education level (0 to 4 years, 5 to 7 years, 8 to 11 years, and </w:t>
      </w:r>
      <m:oMath>
        <m:r>
          <w:rPr>
            <w:rFonts w:ascii="Cambria Math" w:hAnsi="Cambria Math"/>
            <w:color w:val="000000" w:themeColor="text1"/>
          </w:rPr>
          <m:t>≥</m:t>
        </m:r>
      </m:oMath>
      <w:r w:rsidRPr="00D06CEE">
        <w:rPr>
          <w:color w:val="000000" w:themeColor="text1"/>
        </w:rPr>
        <w:t xml:space="preserve"> 12 years), marital status (married or not), maternal occupation (employed or not), household wealth index (quintiles), total energy intake (kcal/d), intervention assignment (multiple micronutrient supplementation or control), and first-trimester BMI category (underweight, normal-weight, or overweight/obese). Missing data on maternal occupation and total energy intake were accounted for by using the missing indicator method.</w:t>
      </w:r>
    </w:p>
    <w:p w14:paraId="39232058" w14:textId="77777777" w:rsidR="00E442B0" w:rsidRPr="00D06CEE" w:rsidRDefault="00D06CEE" w:rsidP="00E442B0">
      <w:pPr>
        <w:spacing w:line="480" w:lineRule="auto"/>
        <w:contextualSpacing/>
        <w:rPr>
          <w:color w:val="000000" w:themeColor="text1"/>
          <w:vertAlign w:val="superscript"/>
        </w:rPr>
      </w:pPr>
      <w:r w:rsidRPr="00D06CEE">
        <w:rPr>
          <w:color w:val="000000" w:themeColor="text1"/>
          <w:vertAlign w:val="superscript"/>
        </w:rPr>
        <w:t xml:space="preserve">e </w:t>
      </w:r>
      <w:r w:rsidRPr="00D06CEE">
        <w:rPr>
          <w:color w:val="000000" w:themeColor="text1"/>
        </w:rPr>
        <w:t xml:space="preserve">Adjusted for maternal age at enrollment (years), maternal education level (0 to 4 years, 5 to 7 years, 8 to 11 years, and </w:t>
      </w:r>
      <m:oMath>
        <m:r>
          <w:rPr>
            <w:rFonts w:ascii="Cambria Math" w:hAnsi="Cambria Math"/>
            <w:color w:val="000000" w:themeColor="text1"/>
          </w:rPr>
          <m:t>≥</m:t>
        </m:r>
      </m:oMath>
      <w:r w:rsidRPr="00D06CEE">
        <w:rPr>
          <w:color w:val="000000" w:themeColor="text1"/>
        </w:rPr>
        <w:t xml:space="preserve"> 12 years), marital status (married or not), maternal occupation (employed or not), household wealth index (quintiles), total energy intake (kcal/d), and intervention assignment (multiple micronutrient supplementation or control). </w:t>
      </w:r>
      <w:r w:rsidRPr="00D06CEE">
        <w:rPr>
          <w:color w:val="000000" w:themeColor="text1"/>
          <w:vertAlign w:val="superscript"/>
        </w:rPr>
        <w:t xml:space="preserve"> </w:t>
      </w:r>
    </w:p>
    <w:p w14:paraId="139CB4C0" w14:textId="77777777" w:rsidR="00E442B0" w:rsidRPr="00D06CEE" w:rsidRDefault="00D06CEE" w:rsidP="00E442B0">
      <w:pPr>
        <w:spacing w:line="480" w:lineRule="auto"/>
        <w:contextualSpacing/>
      </w:pPr>
      <w:r w:rsidRPr="00D06CEE">
        <w:rPr>
          <w:vertAlign w:val="superscript"/>
        </w:rPr>
        <w:t xml:space="preserve">f </w:t>
      </w:r>
      <w:r w:rsidRPr="00D06CEE">
        <w:t>Could not converge using log-binomial or modified Poisson models.</w:t>
      </w:r>
    </w:p>
    <w:p w14:paraId="060689AD" w14:textId="16914D84" w:rsidR="00037958" w:rsidRPr="00D06CEE" w:rsidRDefault="00D06CEE" w:rsidP="00E442B0">
      <w:r w:rsidRPr="00D06CEE">
        <w:t xml:space="preserve"> </w:t>
      </w:r>
    </w:p>
    <w:sectPr w:rsidR="00037958" w:rsidRPr="00D06CEE" w:rsidSect="00ED68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6E4B"/>
    <w:multiLevelType w:val="multilevel"/>
    <w:tmpl w:val="ED184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747DD5"/>
    <w:multiLevelType w:val="multilevel"/>
    <w:tmpl w:val="468CE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DAE"/>
    <w:rsid w:val="0002750C"/>
    <w:rsid w:val="00037958"/>
    <w:rsid w:val="00081B59"/>
    <w:rsid w:val="00091232"/>
    <w:rsid w:val="000C0948"/>
    <w:rsid w:val="000D1A6B"/>
    <w:rsid w:val="00106008"/>
    <w:rsid w:val="00113145"/>
    <w:rsid w:val="00134E6A"/>
    <w:rsid w:val="00176240"/>
    <w:rsid w:val="00181CCF"/>
    <w:rsid w:val="001B18C2"/>
    <w:rsid w:val="001C5C0F"/>
    <w:rsid w:val="00213A4F"/>
    <w:rsid w:val="00253511"/>
    <w:rsid w:val="0026334D"/>
    <w:rsid w:val="002744CF"/>
    <w:rsid w:val="00287A9B"/>
    <w:rsid w:val="002956B6"/>
    <w:rsid w:val="002F3B83"/>
    <w:rsid w:val="002F405B"/>
    <w:rsid w:val="00327C7E"/>
    <w:rsid w:val="003560AE"/>
    <w:rsid w:val="00381BAE"/>
    <w:rsid w:val="003B47CF"/>
    <w:rsid w:val="003E6759"/>
    <w:rsid w:val="003F2BD7"/>
    <w:rsid w:val="004205B2"/>
    <w:rsid w:val="004379FD"/>
    <w:rsid w:val="00456542"/>
    <w:rsid w:val="00463CE9"/>
    <w:rsid w:val="00475EAF"/>
    <w:rsid w:val="004C0405"/>
    <w:rsid w:val="004C2ADB"/>
    <w:rsid w:val="004C7C45"/>
    <w:rsid w:val="005024C1"/>
    <w:rsid w:val="0050548F"/>
    <w:rsid w:val="005762E2"/>
    <w:rsid w:val="0058599C"/>
    <w:rsid w:val="00592B6A"/>
    <w:rsid w:val="005D04B6"/>
    <w:rsid w:val="005E0772"/>
    <w:rsid w:val="006003F0"/>
    <w:rsid w:val="00612153"/>
    <w:rsid w:val="00620455"/>
    <w:rsid w:val="0062712A"/>
    <w:rsid w:val="00637D13"/>
    <w:rsid w:val="006A327B"/>
    <w:rsid w:val="006E580C"/>
    <w:rsid w:val="007A72D2"/>
    <w:rsid w:val="00875520"/>
    <w:rsid w:val="00875B79"/>
    <w:rsid w:val="008B01AF"/>
    <w:rsid w:val="008E2293"/>
    <w:rsid w:val="008F6C94"/>
    <w:rsid w:val="00911DAE"/>
    <w:rsid w:val="009137BE"/>
    <w:rsid w:val="00941B06"/>
    <w:rsid w:val="00955532"/>
    <w:rsid w:val="00967B38"/>
    <w:rsid w:val="0097336D"/>
    <w:rsid w:val="009A0F6C"/>
    <w:rsid w:val="009A5348"/>
    <w:rsid w:val="00A54EDA"/>
    <w:rsid w:val="00A73089"/>
    <w:rsid w:val="00A909EC"/>
    <w:rsid w:val="00A94DDE"/>
    <w:rsid w:val="00AA7600"/>
    <w:rsid w:val="00AB27BB"/>
    <w:rsid w:val="00AC55BB"/>
    <w:rsid w:val="00AD6A3B"/>
    <w:rsid w:val="00AF2E0F"/>
    <w:rsid w:val="00B20800"/>
    <w:rsid w:val="00B33DAD"/>
    <w:rsid w:val="00B75B89"/>
    <w:rsid w:val="00B819F4"/>
    <w:rsid w:val="00B91D0D"/>
    <w:rsid w:val="00C1499A"/>
    <w:rsid w:val="00C42D7E"/>
    <w:rsid w:val="00C553C5"/>
    <w:rsid w:val="00C80DB1"/>
    <w:rsid w:val="00C869EC"/>
    <w:rsid w:val="00C87441"/>
    <w:rsid w:val="00CB770D"/>
    <w:rsid w:val="00CE7A1A"/>
    <w:rsid w:val="00D06CEE"/>
    <w:rsid w:val="00D50F28"/>
    <w:rsid w:val="00D71A6A"/>
    <w:rsid w:val="00D94893"/>
    <w:rsid w:val="00DA1E2A"/>
    <w:rsid w:val="00DA3E3E"/>
    <w:rsid w:val="00DB209C"/>
    <w:rsid w:val="00DB428C"/>
    <w:rsid w:val="00DD3FA7"/>
    <w:rsid w:val="00DE591B"/>
    <w:rsid w:val="00E01BAC"/>
    <w:rsid w:val="00E079CD"/>
    <w:rsid w:val="00E1540F"/>
    <w:rsid w:val="00E164CE"/>
    <w:rsid w:val="00E442B0"/>
    <w:rsid w:val="00E534DE"/>
    <w:rsid w:val="00E72858"/>
    <w:rsid w:val="00EB5C8C"/>
    <w:rsid w:val="00EC6B0C"/>
    <w:rsid w:val="00ED681F"/>
    <w:rsid w:val="00F11475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626AA"/>
  <w15:chartTrackingRefBased/>
  <w15:docId w15:val="{7F48D989-B284-C84B-925B-CA33D910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DA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DAE"/>
    <w:pPr>
      <w:keepNext/>
      <w:keepLines/>
      <w:spacing w:before="40"/>
      <w:outlineLvl w:val="3"/>
    </w:pPr>
    <w:rPr>
      <w:rFonts w:ascii="Times" w:eastAsiaTheme="majorEastAsia" w:hAnsi="Times" w:cstheme="majorBidi"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11DAE"/>
    <w:rPr>
      <w:rFonts w:ascii="Times" w:eastAsiaTheme="majorEastAsia" w:hAnsi="Times" w:cstheme="majorBidi"/>
      <w:iCs/>
      <w:color w:val="000000" w:themeColor="tex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1D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DAE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1DA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1DAE"/>
    <w:rPr>
      <w:rFonts w:ascii="Calibri" w:eastAsia="Times New Roman" w:hAnsi="Calibri" w:cs="Calibri"/>
    </w:rPr>
  </w:style>
  <w:style w:type="table" w:styleId="TableGrid">
    <w:name w:val="Table Grid"/>
    <w:basedOn w:val="TableNormal"/>
    <w:rsid w:val="00911DAE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11DA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D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DAE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1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D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DA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1D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11D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DA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DAE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911D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1DA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11DAE"/>
  </w:style>
  <w:style w:type="character" w:styleId="LineNumber">
    <w:name w:val="line number"/>
    <w:basedOn w:val="DefaultParagraphFont"/>
    <w:uiPriority w:val="99"/>
    <w:semiHidden/>
    <w:unhideWhenUsed/>
    <w:rsid w:val="00911DAE"/>
  </w:style>
  <w:style w:type="character" w:customStyle="1" w:styleId="UnresolvedMention3">
    <w:name w:val="Unresolved Mention3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11D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Wang, Dongqing</cp:lastModifiedBy>
  <cp:revision>6</cp:revision>
  <dcterms:created xsi:type="dcterms:W3CDTF">2021-04-08T15:03:00Z</dcterms:created>
  <dcterms:modified xsi:type="dcterms:W3CDTF">2021-07-16T15:59:00Z</dcterms:modified>
</cp:coreProperties>
</file>